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18" w:type="dxa"/>
        <w:tblLook w:val="04A0" w:firstRow="1" w:lastRow="0" w:firstColumn="1" w:lastColumn="0" w:noHBand="0" w:noVBand="1"/>
      </w:tblPr>
      <w:tblGrid>
        <w:gridCol w:w="2825"/>
        <w:gridCol w:w="1678"/>
        <w:gridCol w:w="1269"/>
        <w:gridCol w:w="1023"/>
        <w:gridCol w:w="711"/>
        <w:gridCol w:w="1326"/>
        <w:gridCol w:w="1050"/>
        <w:gridCol w:w="2090"/>
        <w:gridCol w:w="2395"/>
      </w:tblGrid>
      <w:tr w:rsidR="00234EA5" w:rsidRPr="00234EA5" w14:paraId="5CBCCD17" w14:textId="77777777" w:rsidTr="00234EA5">
        <w:trPr>
          <w:trHeight w:val="301"/>
        </w:trPr>
        <w:tc>
          <w:tcPr>
            <w:tcW w:w="141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64D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4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Effect estimates of the associations between RA and HCC in European populations.</w:t>
            </w:r>
          </w:p>
        </w:tc>
      </w:tr>
      <w:tr w:rsidR="00234EA5" w:rsidRPr="00234EA5" w14:paraId="253BC8D8" w14:textId="77777777" w:rsidTr="00234EA5">
        <w:trPr>
          <w:trHeight w:val="349"/>
        </w:trPr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CE69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 GWAS ID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70E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utcome GWAS ID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2BA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AE8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s(N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FBE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DA1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399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 p-Value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61E7" w14:textId="77777777" w:rsid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terogeneity O/</w:t>
            </w:r>
          </w:p>
          <w:p w14:paraId="1E8B0C4D" w14:textId="301F5241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FACD" w14:textId="77777777" w:rsid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leiotropy Intercept </w:t>
            </w:r>
          </w:p>
          <w:p w14:paraId="5763A848" w14:textId="64C2AE34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234EA5" w:rsidRPr="00234EA5" w14:paraId="3267966D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58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9125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1AF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6DA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36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F4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48E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~1.0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F8B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676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73/0.35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37E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34EA5" w:rsidRPr="00234EA5" w14:paraId="380F443D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2909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C52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29E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0B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122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069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~1.0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669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386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712" w14:textId="77777777" w:rsidR="00234EA5" w:rsidRPr="00234EA5" w:rsidRDefault="00234EA5" w:rsidP="00234E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619BB4BD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A29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E565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196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2BD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2A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E84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~1.0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CA6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A13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CC13" w14:textId="77777777" w:rsidR="00234EA5" w:rsidRPr="00234EA5" w:rsidRDefault="00234EA5" w:rsidP="00234E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3614A2CB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1AD9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9DF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EF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CD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123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8D1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~1.0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B0E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757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164" w14:textId="77777777" w:rsidR="00234EA5" w:rsidRPr="00234EA5" w:rsidRDefault="00234EA5" w:rsidP="00234EA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49EB7613" w14:textId="77777777" w:rsidTr="00234EA5">
        <w:trPr>
          <w:trHeight w:val="301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1AF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4572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726C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D0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293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708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9~1.0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0E5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9ED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5EA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234EA5" w:rsidRPr="00234EA5" w14:paraId="18A7AEC9" w14:textId="77777777" w:rsidTr="00234EA5">
        <w:trPr>
          <w:trHeight w:val="301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9A5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8A2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6A1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94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9B0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F0E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9EB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6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E4E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D5D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</w:t>
            </w:r>
          </w:p>
        </w:tc>
      </w:tr>
      <w:tr w:rsidR="00234EA5" w:rsidRPr="00234EA5" w14:paraId="6C91C227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122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M13_RHEUMA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12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578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E81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47E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1DB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~1.0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B7F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24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/0.75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CA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18C8E1EF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4C4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02C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9B1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82D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42C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E4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~1.0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FCD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9E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1E2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437B1966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50A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33E22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76F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C38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7A1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95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~1.0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FC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7D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92B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66903567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A2A4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F56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389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362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F68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F0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~1.0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F18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953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3C8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5FF003B0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94E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60549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912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BA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332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489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~1.0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926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6E4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8DF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34EA5" w:rsidRPr="00234EA5" w14:paraId="1213C815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A514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D31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C95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78E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35D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957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46A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7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16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998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</w:t>
            </w:r>
          </w:p>
        </w:tc>
      </w:tr>
      <w:tr w:rsidR="00234EA5" w:rsidRPr="00234EA5" w14:paraId="12FA9C03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80A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a-105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B4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5EB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F7E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68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D9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~1.0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12F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0C1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/0.96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5B9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1BB09655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FC9E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655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26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8E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F74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101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~1.0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67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D73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691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584B72EC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F69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81C8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614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71A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E9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30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~1.0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AFF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874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819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71D1621D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4B07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35C5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408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93D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73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606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~1.0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E81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F16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F2F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3338F968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ECD2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2F88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FEE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E14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0FD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D45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~1.0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008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CF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B4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34EA5" w:rsidRPr="00234EA5" w14:paraId="6CF77B7F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4C9D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1479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C5B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125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6D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F27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E8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2A1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15F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7</w:t>
            </w:r>
          </w:p>
        </w:tc>
      </w:tr>
      <w:tr w:rsidR="00234EA5" w:rsidRPr="00234EA5" w14:paraId="22C6BC99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9E0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2318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C21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CC1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2D8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D1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65B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05F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835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0/0.70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35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2E18EC5D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EF7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25FC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D2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9B6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CCC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CCE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3C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9DE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105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584A1117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065B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A93E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621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615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632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D3F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531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C24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85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705C666A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909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D1C7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AD0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68D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9A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6B1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AE5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C8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3DC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21F7455B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F04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142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A6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5AF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08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A4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6B9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60B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072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b</w:t>
            </w:r>
          </w:p>
        </w:tc>
      </w:tr>
      <w:tr w:rsidR="00234EA5" w:rsidRPr="00234EA5" w14:paraId="695DD453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C7F2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63BB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480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F92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F5C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BE5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E54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96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3BE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69D28304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5209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a-832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13F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A56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C8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9AF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CE2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6E5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8D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9/0.51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545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3FA0E0DB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9227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272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9B72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89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9F1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B3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6B7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58B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764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2533D334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019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C8AAC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9E4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1A0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1A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2DB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B0F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19D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80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3DFE932F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A3DD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44E8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8BE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8B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C1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0B7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80E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1F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1C6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60993C02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493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2A65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589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3FE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257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AC0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980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888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200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34EA5" w:rsidRPr="00234EA5" w14:paraId="1AD24311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FF5C9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510C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D71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990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44D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E6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69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E0A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D70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</w:t>
            </w:r>
          </w:p>
        </w:tc>
      </w:tr>
      <w:tr w:rsidR="00234EA5" w:rsidRPr="00234EA5" w14:paraId="1637C696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A6C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5569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5A8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0F7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07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5E6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427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FC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4C9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8/0.70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69F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5846CEDC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A1A6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6D7C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EAF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D30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AB4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CCD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377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7E5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91B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37ABA177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A78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15E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FE4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E9C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33C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FD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9D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16A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CA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711755B0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E27D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C877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4722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C9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AB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654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D48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03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DF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3E6DCDAD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F29E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BBE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EBE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EC5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7CE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85B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37C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FB5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83A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34EA5" w:rsidRPr="00234EA5" w14:paraId="63026093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4A2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2828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66C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D66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50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C1D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63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7D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D19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24BC42AE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D59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0679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60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8EF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8B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AC7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1A6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FFF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B42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8/0.70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FD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769A01BA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DEC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7D9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0F1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08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A0B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85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978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D6E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4DD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7A96A022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1277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EE6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D942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8BC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9C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E4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EA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2DA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B4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6C7D8ED9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38C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1110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C7D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EAB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CE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CA2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9BB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183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D46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4FBEAADD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039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429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B3E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8F1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4DF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795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919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3F8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03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34EA5" w:rsidRPr="00234EA5" w14:paraId="6DBFC6A2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B28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7DC5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890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39C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18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D76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23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470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6F4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135E370A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33A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eu-a-834 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8E3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AF0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20F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EF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DC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C51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B84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5/0.04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789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3C882C3B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2299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3419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B6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35F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D6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868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FD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D20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BF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6A2969F4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9AB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C482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B1F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9BA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B5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F60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ADC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793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2F9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1C77F0CF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2950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BE9C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F5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500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306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74F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6A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E3E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15B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3926E67B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EFF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AD9F9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1519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52C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398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76B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2A6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2B1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0C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34EA5" w:rsidRPr="00234EA5" w14:paraId="60EE953E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4C46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F03A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D08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4B2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C4C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B7B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5F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A90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F2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</w:tr>
      <w:tr w:rsidR="00234EA5" w:rsidRPr="00234EA5" w14:paraId="03561EA8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447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j-a-73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540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B53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7BF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23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53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5C7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16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4/0.52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E28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095E4DED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2C7E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CD87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3ED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FF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A8D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2AB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0D9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D6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AC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73432756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3D1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537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4B09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6F5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12A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82E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BEA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AE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7D6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4B11E199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0F6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15B6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6F0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866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315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2C6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FAF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6D0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B88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511AC292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8856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2533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A23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445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CEB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22A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E2B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767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AF1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34EA5" w:rsidRPr="00234EA5" w14:paraId="67967BFF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7443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B2E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FA1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458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780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B92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E1E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6C1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E27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72991BE2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462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M13_RHEUMA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8E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D29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B18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6F3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BBD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64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FDF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6/0.32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91B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0E947872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A296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D4D81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ED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A10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498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EC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62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21B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F5B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11612278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D6BA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C9E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844C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1D1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FDA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C4E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D3B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1E3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19E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68EC0D0B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FDD4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9C9C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EA68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7A8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C30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5EB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F3D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277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E2F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40AA46F2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D428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D0AB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6CC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21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15C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45D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007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B2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410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34EA5" w:rsidRPr="00234EA5" w14:paraId="06FCD51D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086B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DA572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0DBD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0E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04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3E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93E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73E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8292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</w:t>
            </w:r>
          </w:p>
        </w:tc>
      </w:tr>
      <w:tr w:rsidR="00234EA5" w:rsidRPr="00234EA5" w14:paraId="2661E385" w14:textId="77777777" w:rsidTr="00234EA5">
        <w:trPr>
          <w:trHeight w:val="267"/>
        </w:trPr>
        <w:tc>
          <w:tcPr>
            <w:tcW w:w="2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8643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M13_RHEUMA_INCLAVO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A8CE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F607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0CE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14F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80BB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4B7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03A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3/0.06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D4F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EA5" w:rsidRPr="00234EA5" w14:paraId="285D2388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22C5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C33A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D8B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47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CCB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338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4C6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282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AD2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303CAF34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8F000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BF06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DA9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8D4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0FEE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100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ABF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13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9B17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3AC4D5F0" w14:textId="77777777" w:rsidTr="00234EA5">
        <w:trPr>
          <w:trHeight w:val="267"/>
        </w:trPr>
        <w:tc>
          <w:tcPr>
            <w:tcW w:w="2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A1C75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281A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CD7F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edi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07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D10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F2F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314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94B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DAA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A5" w:rsidRPr="00234EA5" w14:paraId="0303FC7C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0194E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77E5C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4BAB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941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6AA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E1D1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~1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E4B8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FD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CAC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34EA5" w:rsidRPr="00234EA5" w14:paraId="0C34CDF9" w14:textId="77777777" w:rsidTr="00234EA5">
        <w:trPr>
          <w:trHeight w:val="325"/>
        </w:trPr>
        <w:tc>
          <w:tcPr>
            <w:tcW w:w="2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9C4CA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F4583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A920C" w14:textId="77777777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1C015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2CAC9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3CBD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EF96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</w:t>
            </w: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C0790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F063" w14:textId="77777777" w:rsidR="00234EA5" w:rsidRPr="00234EA5" w:rsidRDefault="00234EA5" w:rsidP="00234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</w:t>
            </w:r>
          </w:p>
        </w:tc>
      </w:tr>
      <w:tr w:rsidR="00234EA5" w:rsidRPr="00234EA5" w14:paraId="6FCEE9A3" w14:textId="77777777" w:rsidTr="00234EA5">
        <w:trPr>
          <w:trHeight w:val="718"/>
        </w:trPr>
        <w:tc>
          <w:tcPr>
            <w:tcW w:w="141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9249" w14:textId="62EFB009" w:rsidR="00234EA5" w:rsidRPr="00234EA5" w:rsidRDefault="00234EA5" w:rsidP="00234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NP, single nucleotide polymorphism; </w:t>
            </w:r>
            <w:proofErr w:type="gramStart"/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,</w:t>
            </w:r>
            <w:proofErr w:type="gramEnd"/>
            <w:r w:rsidRPr="00234E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dds ratio; CI, confidence interval; IVW, inverse-variance-weighted; MR, Mendelian randomization; MR-PRESSO, MR pleiotropy residual sum and outlier. a p-value of the intercept from MR Egger regression analysis. b p-value of MR-PRESSO global test.</w:t>
            </w:r>
          </w:p>
        </w:tc>
      </w:tr>
    </w:tbl>
    <w:p w14:paraId="3498FBA2" w14:textId="77777777" w:rsidR="00CF791D" w:rsidRPr="00234EA5" w:rsidRDefault="00CF791D"/>
    <w:sectPr w:rsidR="00CF791D" w:rsidRPr="00234EA5" w:rsidSect="00234E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2B"/>
    <w:rsid w:val="00234EA5"/>
    <w:rsid w:val="00CF791D"/>
    <w:rsid w:val="00F9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5FA5D"/>
  <w15:chartTrackingRefBased/>
  <w15:docId w15:val="{2FA6A2CA-F105-41D7-A41F-E7CACAF0A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3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908</dc:creator>
  <cp:keywords/>
  <dc:description/>
  <cp:lastModifiedBy>f908</cp:lastModifiedBy>
  <cp:revision>3</cp:revision>
  <dcterms:created xsi:type="dcterms:W3CDTF">2023-02-03T03:41:00Z</dcterms:created>
  <dcterms:modified xsi:type="dcterms:W3CDTF">2023-02-03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6dd12dd26c1ea34d2563f518733100b1db50c8bb737b0f7cd7ef75c14df248</vt:lpwstr>
  </property>
</Properties>
</file>